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B1084" w14:textId="77777777" w:rsidR="0038448E" w:rsidRPr="007E3A8F" w:rsidRDefault="006B2FFF">
      <w:pPr>
        <w:rPr>
          <w:rFonts w:ascii="SFBX1000" w:hAnsi="SFBX1000" w:cs="SFBX1000"/>
          <w:b/>
          <w:kern w:val="0"/>
          <w:szCs w:val="20"/>
        </w:rPr>
      </w:pPr>
      <w:r w:rsidRPr="007E3A8F">
        <w:rPr>
          <w:rFonts w:ascii="SFBX1000" w:hAnsi="SFBX1000" w:cs="SFBX1000"/>
          <w:b/>
          <w:kern w:val="0"/>
          <w:szCs w:val="20"/>
        </w:rPr>
        <w:t>S</w:t>
      </w:r>
      <w:r w:rsidR="0038448E" w:rsidRPr="007E3A8F">
        <w:rPr>
          <w:rFonts w:ascii="SFBX1000" w:hAnsi="SFBX1000" w:cs="SFBX1000"/>
          <w:b/>
          <w:kern w:val="0"/>
          <w:szCs w:val="20"/>
        </w:rPr>
        <w:t>4</w:t>
      </w:r>
      <w:r w:rsidR="006D622E" w:rsidRPr="007E3A8F">
        <w:rPr>
          <w:rFonts w:ascii="SFBX1000" w:hAnsi="SFBX1000" w:cs="SFBX1000"/>
          <w:b/>
          <w:kern w:val="0"/>
          <w:szCs w:val="20"/>
        </w:rPr>
        <w:t xml:space="preserve"> Table</w:t>
      </w:r>
    </w:p>
    <w:p w14:paraId="3AF59B3A" w14:textId="77777777" w:rsidR="003A0291" w:rsidRPr="007E3A8F" w:rsidRDefault="006B2FFF">
      <w:pPr>
        <w:rPr>
          <w:b/>
          <w:sz w:val="22"/>
        </w:rPr>
      </w:pPr>
      <w:proofErr w:type="gramStart"/>
      <w:r w:rsidRPr="007E3A8F">
        <w:rPr>
          <w:rFonts w:ascii="SFBX1000" w:hAnsi="SFBX1000" w:cs="SFBX1000"/>
          <w:b/>
          <w:kern w:val="0"/>
          <w:szCs w:val="20"/>
        </w:rPr>
        <w:t>The name of each reactant in the MAPK signaling system.</w:t>
      </w:r>
      <w:proofErr w:type="gramEnd"/>
    </w:p>
    <w:tbl>
      <w:tblPr>
        <w:tblW w:w="7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6140"/>
      </w:tblGrid>
      <w:tr w:rsidR="006B2FFF" w:rsidRPr="006B2FFF" w14:paraId="2C094CD9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50E2E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OLE_LINK101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dex</w:t>
            </w:r>
            <w:bookmarkEnd w:id="0"/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91D81C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</w:tr>
      <w:tr w:rsidR="006B2FFF" w:rsidRPr="006B2FFF" w14:paraId="2322CAF8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D5DD3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</w:t>
            </w: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694BCF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</w:tr>
      <w:tr w:rsidR="006B2FFF" w:rsidRPr="006B2FFF" w14:paraId="11C2F037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D1412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EBCF2F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" w:name="OLE_LINK9"/>
            <w:bookmarkStart w:id="2" w:name="OLE_LINK10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</w:t>
            </w:r>
            <w:bookmarkEnd w:id="1"/>
            <w:bookmarkEnd w:id="2"/>
          </w:p>
        </w:tc>
      </w:tr>
      <w:tr w:rsidR="006B2FFF" w:rsidRPr="006B2FFF" w14:paraId="69628434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E861DB5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4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A2E9DA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-EGFR</w:t>
            </w:r>
          </w:p>
        </w:tc>
      </w:tr>
      <w:tr w:rsidR="006B2FFF" w:rsidRPr="006B2FFF" w14:paraId="3CEE32E4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376A0D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6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90481A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)2</w:t>
            </w:r>
            <w:proofErr w:type="gramEnd"/>
          </w:p>
        </w:tc>
      </w:tr>
      <w:tr w:rsidR="006B2FFF" w:rsidRPr="006B2FFF" w14:paraId="6DD551E9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23253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8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457F81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</w:p>
        </w:tc>
      </w:tr>
      <w:tr w:rsidR="006B2FFF" w:rsidRPr="006B2FFF" w14:paraId="686218DC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BB44378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0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D8D14C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i</w:t>
            </w:r>
            <w:proofErr w:type="spellEnd"/>
          </w:p>
        </w:tc>
      </w:tr>
      <w:tr w:rsidR="006B2FFF" w:rsidRPr="006B2FFF" w14:paraId="2C4C65B8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660AD9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2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5EFD1B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</w:t>
            </w: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i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</w:p>
        </w:tc>
      </w:tr>
      <w:tr w:rsidR="006B2FFF" w:rsidRPr="006B2FFF" w14:paraId="4E619FCF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E7055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EC45E4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P</w:t>
            </w:r>
          </w:p>
        </w:tc>
      </w:tr>
      <w:tr w:rsidR="006B2FFF" w:rsidRPr="006B2FFF" w14:paraId="743E036C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23CB61F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E2388A5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</w:t>
            </w:r>
          </w:p>
        </w:tc>
      </w:tr>
      <w:tr w:rsidR="006B2FFF" w:rsidRPr="006B2FFF" w14:paraId="3E575B30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162C2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6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0FA815C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i</w:t>
            </w:r>
            <w:proofErr w:type="spellEnd"/>
          </w:p>
        </w:tc>
      </w:tr>
      <w:tr w:rsidR="006B2FFF" w:rsidRPr="006B2FFF" w14:paraId="1B9FAE89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852249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8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253959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-</w:t>
            </w: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i</w:t>
            </w:r>
            <w:proofErr w:type="spellEnd"/>
          </w:p>
        </w:tc>
      </w:tr>
      <w:tr w:rsidR="006B2FFF" w:rsidRPr="006B2FFF" w14:paraId="370C7DD3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7F772F8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0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B026C95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</w:t>
            </w:r>
            <w:proofErr w:type="spellStart"/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i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</w:p>
        </w:tc>
      </w:tr>
      <w:tr w:rsidR="006B2FFF" w:rsidRPr="006B2FFF" w14:paraId="7D9C1353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43DE7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7BB759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</w:t>
            </w: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i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</w:t>
            </w:r>
          </w:p>
        </w:tc>
      </w:tr>
      <w:tr w:rsidR="006B2FFF" w:rsidRPr="006B2FFF" w14:paraId="3F142A8B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79E4AB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4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EA445BD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b2</w:t>
            </w:r>
          </w:p>
        </w:tc>
      </w:tr>
      <w:tr w:rsidR="006B2FFF" w:rsidRPr="006B2FFF" w14:paraId="4FB32BCD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3B0E9E5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6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509B00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Grb2</w:t>
            </w:r>
          </w:p>
        </w:tc>
      </w:tr>
      <w:tr w:rsidR="006B2FFF" w:rsidRPr="006B2FFF" w14:paraId="16C322AC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7A42BD8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032C52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s</w:t>
            </w:r>
            <w:proofErr w:type="spellEnd"/>
          </w:p>
        </w:tc>
      </w:tr>
      <w:tr w:rsidR="006B2FFF" w:rsidRPr="006B2FFF" w14:paraId="53CB47E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715D35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2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B5A571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Grb2-Sos</w:t>
            </w:r>
          </w:p>
        </w:tc>
      </w:tr>
      <w:tr w:rsidR="006B2FFF" w:rsidRPr="006B2FFF" w14:paraId="36822A63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8920DD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30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62A797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DP</w:t>
            </w:r>
          </w:p>
        </w:tc>
      </w:tr>
      <w:tr w:rsidR="006B2FFF" w:rsidRPr="006B2FFF" w14:paraId="1DA1B6A9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A0EA3D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32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A46EA9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Grb2-Sos-Ras-GDP</w:t>
            </w:r>
          </w:p>
        </w:tc>
      </w:tr>
      <w:tr w:rsidR="006B2FFF" w:rsidRPr="006B2FFF" w14:paraId="6D9AB32A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E9402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34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24EA19D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TP</w:t>
            </w:r>
          </w:p>
        </w:tc>
      </w:tr>
      <w:tr w:rsidR="006B2FFF" w:rsidRPr="006B2FFF" w14:paraId="7F3FFD6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2D835C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3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B935C1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TP*</w:t>
            </w:r>
          </w:p>
        </w:tc>
      </w:tr>
      <w:tr w:rsidR="006B2FFF" w:rsidRPr="006B2FFF" w14:paraId="6D67BAF3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4E90A3F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3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0B3AE4C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Grb2-Sos-Ras-GTP</w:t>
            </w:r>
          </w:p>
        </w:tc>
      </w:tr>
      <w:tr w:rsidR="006B2FFF" w:rsidRPr="006B2FFF" w14:paraId="26581B4F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F7BE48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3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0EF9F5D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c</w:t>
            </w:r>
            <w:proofErr w:type="spellEnd"/>
          </w:p>
        </w:tc>
      </w:tr>
      <w:tr w:rsidR="006B2FFF" w:rsidRPr="006B2FFF" w14:paraId="0DF63C30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D1C6B0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4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642063D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</w:t>
            </w:r>
          </w:p>
        </w:tc>
      </w:tr>
      <w:tr w:rsidR="006B2FFF" w:rsidRPr="006B2FFF" w14:paraId="7ABFC36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6FB1BD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4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A02714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</w:t>
            </w:r>
          </w:p>
        </w:tc>
      </w:tr>
      <w:tr w:rsidR="006B2FFF" w:rsidRPr="006B2FFF" w14:paraId="4222557B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9B7F267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4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0DB24E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-Grb2</w:t>
            </w:r>
          </w:p>
        </w:tc>
      </w:tr>
      <w:tr w:rsidR="006B2FFF" w:rsidRPr="006B2FFF" w14:paraId="55872EBC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361AB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4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8AAA4F5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-Grb2-Sos</w:t>
            </w:r>
          </w:p>
        </w:tc>
      </w:tr>
      <w:tr w:rsidR="006B2FFF" w:rsidRPr="006B2FFF" w14:paraId="47FB0E9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E18B31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4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49A8C0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-Grb2-Sos-Ras-GDP</w:t>
            </w:r>
          </w:p>
        </w:tc>
      </w:tr>
      <w:tr w:rsidR="006B2FFF" w:rsidRPr="006B2FFF" w14:paraId="0EE035BB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56B57C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5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021230A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</w:p>
        </w:tc>
      </w:tr>
      <w:tr w:rsidR="006B2FFF" w:rsidRPr="006B2FFF" w14:paraId="7F0B7931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A7A04FA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5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61DC49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s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TP</w:t>
            </w:r>
          </w:p>
        </w:tc>
      </w:tr>
      <w:tr w:rsidR="006B2FFF" w:rsidRPr="006B2FFF" w14:paraId="13C10461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3550A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5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664CAB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6B2FFF" w:rsidRPr="006B2FFF" w14:paraId="56148397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ED1BE8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5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F86165A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-Grb2-Sos-Ras-GTP</w:t>
            </w:r>
          </w:p>
        </w:tc>
      </w:tr>
      <w:tr w:rsidR="006B2FFF" w:rsidRPr="006B2FFF" w14:paraId="050413A8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090C4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60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229B4A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c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-Grb2-Sos</w:t>
            </w:r>
          </w:p>
        </w:tc>
      </w:tr>
      <w:tr w:rsidR="006B2FFF" w:rsidRPr="006B2FFF" w14:paraId="6D91DDEF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872D53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62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86AA03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rb2-Sos</w:t>
            </w:r>
          </w:p>
        </w:tc>
      </w:tr>
      <w:tr w:rsidR="006B2FFF" w:rsidRPr="006B2FFF" w14:paraId="579AD41B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FFC064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6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288726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c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6B2FFF" w:rsidRPr="006B2FFF" w14:paraId="21CB098E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9C7EA18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6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56C963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c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-Grb2</w:t>
            </w:r>
          </w:p>
        </w:tc>
      </w:tr>
      <w:tr w:rsidR="006B2FFF" w:rsidRPr="006B2FFF" w14:paraId="423EBD20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53A5D1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7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2B10E57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atase1</w:t>
            </w:r>
          </w:p>
        </w:tc>
      </w:tr>
      <w:tr w:rsidR="006B2FFF" w:rsidRPr="006B2FFF" w14:paraId="08CC28C3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EA3A6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7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3CE9F8F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-Phosphatase1</w:t>
            </w:r>
          </w:p>
        </w:tc>
      </w:tr>
      <w:tr w:rsidR="006B2FFF" w:rsidRPr="006B2FFF" w14:paraId="6E5292A6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44855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7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2EBB9BB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</w:t>
            </w:r>
          </w:p>
        </w:tc>
      </w:tr>
      <w:tr w:rsidR="006B2FFF" w:rsidRPr="006B2FFF" w14:paraId="33E553B4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0D0E735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7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942D4A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-</w:t>
            </w: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6B2FFF" w:rsidRPr="006B2FFF" w14:paraId="39B22F1F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FC8E0FA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N_8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86BC6B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-P</w:t>
            </w:r>
          </w:p>
        </w:tc>
      </w:tr>
      <w:tr w:rsidR="006B2FFF" w:rsidRPr="006B2FFF" w14:paraId="05F72E5D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3C6824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8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1813C67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-P-</w:t>
            </w: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af</w:t>
            </w:r>
            <w:proofErr w:type="spell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6B2FFF" w:rsidRPr="006B2FFF" w14:paraId="476BFDBF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6BA4B7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8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3EE48C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-PP</w:t>
            </w:r>
          </w:p>
        </w:tc>
      </w:tr>
      <w:tr w:rsidR="006B2FFF" w:rsidRPr="006B2FFF" w14:paraId="4D1055A7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4F26C58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86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3332B4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atase2</w:t>
            </w:r>
          </w:p>
        </w:tc>
      </w:tr>
      <w:tr w:rsidR="006B2FFF" w:rsidRPr="006B2FFF" w14:paraId="6D3CC511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B2C21C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88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2CD68D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-PP-Phosphatase2</w:t>
            </w:r>
          </w:p>
        </w:tc>
      </w:tr>
      <w:tr w:rsidR="006B2FFF" w:rsidRPr="006B2FFF" w14:paraId="2282A99C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F6114C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9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A6652C8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K-P-Phosphatase2</w:t>
            </w:r>
          </w:p>
        </w:tc>
      </w:tr>
      <w:tr w:rsidR="006B2FFF" w:rsidRPr="006B2FFF" w14:paraId="3ED55591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B18F2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9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BCE927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</w:t>
            </w:r>
          </w:p>
        </w:tc>
      </w:tr>
      <w:tr w:rsidR="006B2FFF" w:rsidRPr="006B2FFF" w14:paraId="3D2C4592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940650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9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670B71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-MEK-PP</w:t>
            </w:r>
          </w:p>
        </w:tc>
      </w:tr>
      <w:tr w:rsidR="006B2FFF" w:rsidRPr="006B2FFF" w14:paraId="402C30CB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75BA9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9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D83464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-P</w:t>
            </w:r>
          </w:p>
        </w:tc>
      </w:tr>
      <w:tr w:rsidR="006B2FFF" w:rsidRPr="006B2FFF" w14:paraId="19CA90EC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A58A027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9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504F227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-P-MEK-PP</w:t>
            </w:r>
          </w:p>
        </w:tc>
      </w:tr>
      <w:tr w:rsidR="006B2FFF" w:rsidRPr="006B2FFF" w14:paraId="668B79A1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B265D8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0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9DF4CA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-PP</w:t>
            </w:r>
          </w:p>
        </w:tc>
      </w:tr>
      <w:tr w:rsidR="006B2FFF" w:rsidRPr="006B2FFF" w14:paraId="4C68CD9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FC5F7B9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02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8BD2CB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hosphatase3</w:t>
            </w:r>
          </w:p>
        </w:tc>
      </w:tr>
      <w:tr w:rsidR="006B2FFF" w:rsidRPr="006B2FFF" w14:paraId="7F317B5D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BA39EF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04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7F15B79A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-PP-Phosphatase3</w:t>
            </w:r>
          </w:p>
        </w:tc>
      </w:tr>
      <w:tr w:rsidR="006B2FFF" w:rsidRPr="006B2FFF" w14:paraId="55E34B93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85698B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0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1D2CAC8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RK-P-Phosphatase3</w:t>
            </w:r>
          </w:p>
        </w:tc>
      </w:tr>
      <w:tr w:rsidR="006B2FFF" w:rsidRPr="006B2FFF" w14:paraId="6457D474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BD71767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10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5A98B7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Rideg</w:t>
            </w:r>
            <w:proofErr w:type="spellEnd"/>
          </w:p>
        </w:tc>
      </w:tr>
      <w:tr w:rsidR="006B2FFF" w:rsidRPr="006B2FFF" w14:paraId="18337F72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87E54E3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12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418B4DC6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Fideg</w:t>
            </w:r>
            <w:proofErr w:type="spellEnd"/>
          </w:p>
        </w:tc>
      </w:tr>
      <w:tr w:rsidR="006B2FFF" w:rsidRPr="006B2FFF" w14:paraId="60466F4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ACFC14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1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294F3F91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t</w:t>
            </w:r>
            <w:proofErr w:type="spellEnd"/>
          </w:p>
        </w:tc>
      </w:tr>
      <w:tr w:rsidR="006B2FFF" w:rsidRPr="006B2FFF" w14:paraId="0BEE3AE1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27A2D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15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509F578A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-Grb2-Sos-Prot</w:t>
            </w:r>
          </w:p>
        </w:tc>
      </w:tr>
      <w:tr w:rsidR="006B2FFF" w:rsidRPr="006B2FFF" w14:paraId="38796326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D5572E0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17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6224CA7F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Grb2-Sos-ERK-PP</w:t>
            </w:r>
          </w:p>
        </w:tc>
      </w:tr>
      <w:tr w:rsidR="006B2FFF" w:rsidRPr="006B2FFF" w14:paraId="48B733D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3DD69B2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19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002C90AF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Shc*-Grb2-Sos-ERK-PP</w:t>
            </w:r>
          </w:p>
        </w:tc>
      </w:tr>
      <w:tr w:rsidR="006B2FFF" w:rsidRPr="006B2FFF" w14:paraId="43A7F315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74C5D4E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21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07A442E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GAP-Grb2-Sos-deg</w:t>
            </w:r>
          </w:p>
        </w:tc>
      </w:tr>
      <w:tr w:rsidR="006B2FFF" w:rsidRPr="006B2FFF" w14:paraId="10BCC25E" w14:textId="77777777" w:rsidTr="0020579C">
        <w:trPr>
          <w:trHeight w:val="285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D2551EF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_123</w:t>
            </w:r>
          </w:p>
        </w:tc>
        <w:tc>
          <w:tcPr>
            <w:tcW w:w="6140" w:type="dxa"/>
            <w:shd w:val="clear" w:color="auto" w:fill="auto"/>
            <w:noWrap/>
            <w:vAlign w:val="bottom"/>
            <w:hideMark/>
          </w:tcPr>
          <w:p w14:paraId="3BC5077B" w14:textId="77777777" w:rsidR="006B2FFF" w:rsidRPr="006B2FFF" w:rsidRDefault="006B2FFF" w:rsidP="006B2F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EGF-EGFR*</w:t>
            </w:r>
            <w:proofErr w:type="gramStart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2</w:t>
            </w:r>
            <w:proofErr w:type="gramEnd"/>
            <w:r w:rsidRPr="006B2FF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GAP-Shc*-Grb2-Sos-deg </w:t>
            </w:r>
          </w:p>
        </w:tc>
      </w:tr>
      <w:tr w:rsidR="006B2FFF" w:rsidRPr="006B2FFF" w14:paraId="2C3DD620" w14:textId="77777777" w:rsidTr="00EE6B75">
        <w:trPr>
          <w:trHeight w:val="285"/>
        </w:trPr>
        <w:tc>
          <w:tcPr>
            <w:tcW w:w="7780" w:type="dxa"/>
            <w:gridSpan w:val="2"/>
            <w:shd w:val="clear" w:color="auto" w:fill="auto"/>
            <w:noWrap/>
            <w:vAlign w:val="bottom"/>
          </w:tcPr>
          <w:p w14:paraId="34794AF8" w14:textId="77777777" w:rsidR="006B2FFF" w:rsidRPr="006B2FFF" w:rsidRDefault="006B2FFF" w:rsidP="00C6311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4728A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Members of the I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ndex ar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orrespond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to the nod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in </w:t>
            </w:r>
            <w:r w:rsidR="00C6311F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Fig, 1B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For example, ‘N_1’ is short for ‘Node 1’ and is related to the node with label ‘1’.</w:t>
            </w:r>
          </w:p>
        </w:tc>
      </w:tr>
    </w:tbl>
    <w:p w14:paraId="5B4C4EC8" w14:textId="77777777" w:rsidR="006B2FFF" w:rsidRPr="006B2FFF" w:rsidRDefault="006B2FFF">
      <w:bookmarkStart w:id="3" w:name="_GoBack"/>
      <w:bookmarkEnd w:id="3"/>
    </w:p>
    <w:sectPr w:rsidR="006B2FFF" w:rsidRPr="006B2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C14BFF" w14:textId="77777777" w:rsidR="00630F6A" w:rsidRDefault="00630F6A" w:rsidP="006B2FFF">
      <w:r>
        <w:separator/>
      </w:r>
    </w:p>
  </w:endnote>
  <w:endnote w:type="continuationSeparator" w:id="0">
    <w:p w14:paraId="477FA064" w14:textId="77777777" w:rsidR="00630F6A" w:rsidRDefault="00630F6A" w:rsidP="006B2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FBX10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74199" w14:textId="77777777" w:rsidR="00630F6A" w:rsidRDefault="00630F6A" w:rsidP="006B2FFF">
      <w:r>
        <w:separator/>
      </w:r>
    </w:p>
  </w:footnote>
  <w:footnote w:type="continuationSeparator" w:id="0">
    <w:p w14:paraId="4D2EACF6" w14:textId="77777777" w:rsidR="00630F6A" w:rsidRDefault="00630F6A" w:rsidP="006B2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1F1"/>
    <w:rsid w:val="0038448E"/>
    <w:rsid w:val="003A0291"/>
    <w:rsid w:val="003E21F1"/>
    <w:rsid w:val="003F1D4E"/>
    <w:rsid w:val="005E1DF8"/>
    <w:rsid w:val="00630F6A"/>
    <w:rsid w:val="006B2FFF"/>
    <w:rsid w:val="006D622E"/>
    <w:rsid w:val="007E3A8F"/>
    <w:rsid w:val="008967EE"/>
    <w:rsid w:val="00AD022E"/>
    <w:rsid w:val="00C6311F"/>
    <w:rsid w:val="00D1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A8CE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B2F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B2FF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F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6B2F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2F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6B2F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9</Words>
  <Characters>1309</Characters>
  <Application>Microsoft Macintosh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建峰 徐</cp:lastModifiedBy>
  <cp:revision>7</cp:revision>
  <dcterms:created xsi:type="dcterms:W3CDTF">2014-06-28T07:38:00Z</dcterms:created>
  <dcterms:modified xsi:type="dcterms:W3CDTF">2015-04-05T01:52:00Z</dcterms:modified>
</cp:coreProperties>
</file>